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C052D" w14:textId="77777777" w:rsidR="001B71D8" w:rsidRDefault="00E43FC6" w:rsidP="00E43FC6">
      <w:pPr>
        <w:rPr>
          <w:rFonts w:ascii="Times New Roman" w:hAnsi="Times New Roman" w:cs="Times New Roman"/>
          <w:b/>
          <w:sz w:val="28"/>
          <w:szCs w:val="28"/>
        </w:rPr>
      </w:pPr>
      <w:r w:rsidRPr="00E43FC6">
        <w:rPr>
          <w:rFonts w:ascii="Times New Roman" w:hAnsi="Times New Roman" w:cs="Times New Roman"/>
          <w:b/>
          <w:sz w:val="28"/>
          <w:szCs w:val="28"/>
        </w:rPr>
        <w:t>S1</w:t>
      </w:r>
      <w:r w:rsidR="001B71D8">
        <w:rPr>
          <w:rFonts w:ascii="Times New Roman" w:hAnsi="Times New Roman" w:cs="Times New Roman"/>
          <w:b/>
          <w:sz w:val="28"/>
          <w:szCs w:val="28"/>
        </w:rPr>
        <w:t xml:space="preserve"> Table</w:t>
      </w:r>
    </w:p>
    <w:p w14:paraId="4F684827" w14:textId="288B70D1" w:rsidR="00704017" w:rsidRPr="001B71D8" w:rsidRDefault="00704017" w:rsidP="00E43FC6">
      <w:pPr>
        <w:rPr>
          <w:rFonts w:ascii="Times New Roman" w:hAnsi="Times New Roman" w:cs="Times New Roman"/>
          <w:sz w:val="24"/>
          <w:szCs w:val="24"/>
        </w:rPr>
      </w:pPr>
      <w:r w:rsidRPr="001B71D8">
        <w:rPr>
          <w:rFonts w:ascii="Times New Roman" w:hAnsi="Times New Roman" w:cs="Times New Roman"/>
          <w:b/>
          <w:sz w:val="24"/>
          <w:szCs w:val="24"/>
        </w:rPr>
        <w:t>Interview guid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04017" w:rsidRPr="00B63F23" w14:paraId="5A8FE7BB" w14:textId="77777777" w:rsidTr="007B796F">
        <w:tc>
          <w:tcPr>
            <w:tcW w:w="9778" w:type="dxa"/>
          </w:tcPr>
          <w:p w14:paraId="6EA4F128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view guide – medicines authority regulators</w:t>
            </w:r>
          </w:p>
          <w:p w14:paraId="48C48870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B302BC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view introduction</w:t>
            </w:r>
          </w:p>
          <w:p w14:paraId="0C7CBC2B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 to the interviewer and the project; the context of the study (PhD project); objective of the study; the topics of the interview. Information about anonymity and confidentiality.</w:t>
            </w:r>
          </w:p>
          <w:p w14:paraId="284B773E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iewer ask the interviewee to introduce their experience with biosimilars.</w:t>
            </w:r>
          </w:p>
          <w:p w14:paraId="722A5325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viewer ask for permission to tape-record and for written informed consent. Asking if any questions before the interview. </w:t>
            </w:r>
          </w:p>
          <w:p w14:paraId="5CC4B989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0EA9CB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1. The incentives for the EU regulation of biosimilars:</w:t>
            </w:r>
          </w:p>
          <w:p w14:paraId="07948F3D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re the 3 main incentives for the introduction of the regulation of biosimilars in the EU?</w:t>
            </w:r>
          </w:p>
          <w:p w14:paraId="6947DD5E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one was more important than the others?</w:t>
            </w:r>
          </w:p>
          <w:p w14:paraId="0504578E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refrom did the initiative for the legislation for introducing biosimilars come?</w:t>
            </w:r>
          </w:p>
          <w:p w14:paraId="129F82CF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e current structure of this regulation fulfils these incentives?</w:t>
            </w:r>
          </w:p>
          <w:p w14:paraId="0C69F6B9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e current structure of the regulation of biosimilars is adequate?</w:t>
            </w:r>
          </w:p>
          <w:p w14:paraId="582AE189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that the step-wise approach is functioning in practic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001B25CE" w14:textId="77777777" w:rsidR="00704017" w:rsidRPr="008D28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  <w:t>INTERVIEW TOPIC 2. Innovation</w:t>
            </w:r>
          </w:p>
          <w:p w14:paraId="2C860BEE" w14:textId="77777777" w:rsidR="00704017" w:rsidRPr="008D28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think that the biosimilar regulation has influenced the incentive for innovation in new biologics? 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>Why/Why not?</w:t>
            </w:r>
          </w:p>
          <w:p w14:paraId="2D8476DD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incentive for companies to develop their first biosimilar?</w:t>
            </w:r>
          </w:p>
          <w:p w14:paraId="4DD0D680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incentive for companies to develop their second or following biosimilar?</w:t>
            </w:r>
          </w:p>
          <w:p w14:paraId="5FC1BAA6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consider biosimilars (developing new process and new product) to be re-producing the science made in the invention of the originator product or to be ‘new science’?</w:t>
            </w:r>
          </w:p>
          <w:p w14:paraId="26225D74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it new knowledge if a company builds a new factory to make the same product?</w:t>
            </w:r>
          </w:p>
          <w:p w14:paraId="0F67FB3E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see your organization to play a part in transmission of “know-how” knowledg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231E33AB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3. Competition in the EU</w:t>
            </w:r>
          </w:p>
          <w:p w14:paraId="58B0FF29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that the competition in the biologics market is after introducing biosimilars?</w:t>
            </w:r>
          </w:p>
          <w:p w14:paraId="1939B225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ould you like to change about it if you could?</w:t>
            </w:r>
          </w:p>
          <w:p w14:paraId="5573FEA5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it could be changed?</w:t>
            </w:r>
          </w:p>
          <w:p w14:paraId="5DFCEB89" w14:textId="77777777" w:rsidR="00704017" w:rsidRPr="008D28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think that public health has benefitted from biosimilars? 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>If so, why?</w:t>
            </w:r>
          </w:p>
          <w:p w14:paraId="4AE4E0AD" w14:textId="77777777" w:rsidR="00704017" w:rsidRPr="008D2817" w:rsidRDefault="00704017" w:rsidP="007B796F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98C3AFE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4. Comparability exercise vs. establishing biosimilarity</w:t>
            </w:r>
          </w:p>
          <w:p w14:paraId="23BFFC90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see a scientific difference between the comparability exercise in relation to manufacturing changes compared to establishing biosimilarity for a proposed biosimilar?</w:t>
            </w:r>
          </w:p>
          <w:p w14:paraId="1748F56F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re are differences between requirements for establishing biosimilarity and approving manufacturing changes?</w:t>
            </w:r>
          </w:p>
          <w:p w14:paraId="64FC63FC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 two types of procedures are handled similarly by medicines agencies?</w:t>
            </w:r>
          </w:p>
          <w:p w14:paraId="4194B162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at handling adequate according to you?</w:t>
            </w:r>
          </w:p>
          <w:p w14:paraId="0065D997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</w:pPr>
          </w:p>
          <w:p w14:paraId="5E59394A" w14:textId="77777777" w:rsidR="00704017" w:rsidRPr="008D28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  <w:t>INTERVIEW TOPIC 5. Interchangeability of biosimilars</w:t>
            </w:r>
            <w:r w:rsidRPr="008D281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FF7B802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ow do you see interchangeability of biosimilars in the EU?</w:t>
            </w:r>
          </w:p>
          <w:p w14:paraId="7D5AEAB5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see interchangeability of biosimilars in the US?</w:t>
            </w:r>
          </w:p>
          <w:p w14:paraId="23EB149F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re is a scientific difference in interchangeability between EU and US?</w:t>
            </w:r>
          </w:p>
          <w:p w14:paraId="0C82DCC6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that the interchangeability designation should b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135C5693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6. Comparison to the US</w:t>
            </w:r>
          </w:p>
          <w:p w14:paraId="5871F32F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re the incentives of the biosimilar regulation in the US?</w:t>
            </w:r>
          </w:p>
          <w:p w14:paraId="268B2B3E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the current structure of this regulation fulfils this incentiv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4406A2D8" w14:textId="77777777" w:rsidR="00704017" w:rsidRPr="008D28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b/>
                <w:sz w:val="18"/>
                <w:szCs w:val="18"/>
              </w:rPr>
              <w:t>Interview outro</w:t>
            </w:r>
          </w:p>
          <w:p w14:paraId="4DA21095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see upcoming technological evolution/trends that would allow biosimilars to be identical to the originator biological?</w:t>
            </w:r>
          </w:p>
          <w:p w14:paraId="5D631558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other consequences of the introduction of the biosimilar regulation that you find important and that we have not talked about?</w:t>
            </w:r>
          </w:p>
          <w:p w14:paraId="3D36BC6B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is the most important that we have talked about?</w:t>
            </w:r>
          </w:p>
          <w:p w14:paraId="77E71A7A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other relevant aspects that we have not talked about?</w:t>
            </w:r>
          </w:p>
          <w:p w14:paraId="77EFB0B4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any potential “landmines”/controversial aspects I need to be aware of?</w:t>
            </w:r>
          </w:p>
          <w:p w14:paraId="415AE94B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B4BE7B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nk you so much for your participation this has been of great help! If I at a later point have more questions, can I reach out to you for an additional interview?</w:t>
            </w:r>
          </w:p>
          <w:p w14:paraId="4BFC6586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CFB4A6" w14:textId="77777777" w:rsidR="00704017" w:rsidRPr="00704017" w:rsidRDefault="00704017" w:rsidP="007B796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view guide – pharmaceutical company participants</w:t>
            </w:r>
          </w:p>
          <w:p w14:paraId="37521E85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69A277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view introduction</w:t>
            </w:r>
          </w:p>
          <w:p w14:paraId="438A9A61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 to the interviewer and the project; the context of the study (PhD project); objective of the study; the topics of the interview. Information about anonymity and confidentiality.</w:t>
            </w:r>
          </w:p>
          <w:p w14:paraId="37514B56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iewer ask the interviewee to introduce their experience with biosimilars</w:t>
            </w:r>
          </w:p>
          <w:p w14:paraId="44C402C0" w14:textId="77777777" w:rsidR="00704017" w:rsidRPr="008D28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viewer ask for permission to tape-record and for written informed consent. 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 xml:space="preserve">Asking if any questions before the interview. </w:t>
            </w:r>
          </w:p>
          <w:p w14:paraId="2EAA57CB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 xml:space="preserve">If the interviewee is from a company, the following interview-start will be used: </w:t>
            </w:r>
          </w:p>
          <w:p w14:paraId="57F6CAA1" w14:textId="77777777" w:rsidR="00704017" w:rsidRPr="00704017" w:rsidRDefault="00704017" w:rsidP="007040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company X currently market biosimilars?</w:t>
            </w:r>
          </w:p>
          <w:p w14:paraId="31C8720F" w14:textId="77777777" w:rsidR="00704017" w:rsidRPr="00704017" w:rsidRDefault="00704017" w:rsidP="007040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company X have biosimilars in the pipeline or plan to have?</w:t>
            </w:r>
          </w:p>
          <w:p w14:paraId="71CC6EAE" w14:textId="77777777" w:rsidR="00704017" w:rsidRPr="00704017" w:rsidRDefault="00704017" w:rsidP="007040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company X market so-called innovator-biologics?</w:t>
            </w:r>
          </w:p>
          <w:p w14:paraId="4ABF031E" w14:textId="77777777" w:rsidR="00704017" w:rsidRPr="00704017" w:rsidRDefault="00704017" w:rsidP="007040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uld you mostly say that company X is an ‘originator’ or a ‘biosimilar’ company?</w:t>
            </w:r>
          </w:p>
          <w:p w14:paraId="1CE7841F" w14:textId="77777777" w:rsidR="00704017" w:rsidRPr="00704017" w:rsidRDefault="00704017" w:rsidP="00704017">
            <w:pPr>
              <w:pStyle w:val="ListParagraph"/>
              <w:numPr>
                <w:ilvl w:val="1"/>
                <w:numId w:val="3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company X have other business units that are also producing biosimilars?</w:t>
            </w:r>
          </w:p>
          <w:p w14:paraId="78C45427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DD5388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1. The incentives for the EU biosimilar regulation:</w:t>
            </w:r>
          </w:p>
          <w:p w14:paraId="2BDA4985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re the 3 main incentives for the introduction of the biosimilar regulation in EU?</w:t>
            </w:r>
          </w:p>
          <w:p w14:paraId="7043473C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one was more important than the others?</w:t>
            </w:r>
          </w:p>
          <w:p w14:paraId="6010B36B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refrom did the initiative for the legislation for introducing biosimilars come?</w:t>
            </w:r>
          </w:p>
          <w:p w14:paraId="7BBFFBFD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e current structure of this regulation fulfils these incentives?</w:t>
            </w:r>
          </w:p>
          <w:p w14:paraId="0F331D3D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e current structure of the biosimilar regulation is adequat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36F5583F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Companies with marketed biosimilars specific questions:</w:t>
            </w:r>
          </w:p>
          <w:p w14:paraId="7D472D5E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undertaken a step-wise biosimilar development?</w:t>
            </w:r>
          </w:p>
          <w:p w14:paraId="2EA4701A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is the general picture?</w:t>
            </w:r>
          </w:p>
          <w:p w14:paraId="756D6025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d your view on the biosimilar approval pathway change after the decision on the biosimilar approval of </w:t>
            </w:r>
            <w:r w:rsidRPr="0070401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duct Z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nd if so how?</w:t>
            </w:r>
          </w:p>
          <w:p w14:paraId="000E6F52" w14:textId="77777777" w:rsidR="00704017" w:rsidRPr="008D28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basis of your experience with biosimilars, has company X had a change in incentive for continuing to develop biosimilars? 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>If so, what caused this change?</w:t>
            </w:r>
          </w:p>
          <w:p w14:paraId="44D14447" w14:textId="77777777" w:rsidR="00704017" w:rsidRPr="008D28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ing the experience with successful biosimilar development and manufacturing, do you feel more or less incentivized to try developing a second? 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>Why/Why not?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  <w:p w14:paraId="2B352712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Companies only with marketed originator products specific questions:</w:t>
            </w:r>
          </w:p>
          <w:p w14:paraId="3128A566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the biosimilar regulation make company X consider developing biosimilars, why/why not?</w:t>
            </w:r>
          </w:p>
          <w:p w14:paraId="7F5DF4F2" w14:textId="77777777" w:rsidR="00704017" w:rsidRPr="00704017" w:rsidRDefault="00704017" w:rsidP="007B796F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8ADF46" w14:textId="77777777" w:rsidR="00704017" w:rsidRPr="008D28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  <w:t>INTERVIEW TOPIC 2. Innovation</w:t>
            </w:r>
          </w:p>
          <w:p w14:paraId="34A467E8" w14:textId="77777777" w:rsidR="00704017" w:rsidRPr="008D28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think that the biosimilar regulation has influenced the incentive for innovation in new biologics? 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>Why/Why not?</w:t>
            </w:r>
          </w:p>
          <w:p w14:paraId="22330334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is the incentive for companies to develop their first biosimilar?</w:t>
            </w:r>
          </w:p>
          <w:p w14:paraId="1A0EA627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is the incentive for companies to develop their second or following biosimilar?</w:t>
            </w:r>
          </w:p>
          <w:p w14:paraId="3F08EBDA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consider biosimilars (developing new process and new product) to be re-producing the science made in the invention of the originator product or to be ‘new science’?</w:t>
            </w:r>
          </w:p>
          <w:p w14:paraId="544CE130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it new knowledge if a company builds a new factory to make the same product?</w:t>
            </w:r>
          </w:p>
          <w:p w14:paraId="2467C3DC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see your organization to play a part in transmission of “know-how” knowledg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3BD18518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Companies only with marketed originator products specific questions:</w:t>
            </w:r>
          </w:p>
          <w:p w14:paraId="6FEBD011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considered to change your innovation focus from traditional biologic development to using new emerging technologies to avoid biosimilars being developed for your product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449A2106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3. Competition in the EU</w:t>
            </w:r>
          </w:p>
          <w:p w14:paraId="67F1BEF7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that the competition in the biologics market is after introducing biosimilars?</w:t>
            </w:r>
          </w:p>
          <w:p w14:paraId="4037F720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ould you like to change about it if you could?</w:t>
            </w:r>
          </w:p>
          <w:p w14:paraId="3E1067F5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it could be changed?</w:t>
            </w:r>
          </w:p>
          <w:p w14:paraId="1670F9F9" w14:textId="77777777" w:rsidR="00704017" w:rsidRPr="008D28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think that public health has benefitted from biosimilars? </w:t>
            </w: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>If so, why?</w:t>
            </w:r>
          </w:p>
          <w:p w14:paraId="07328261" w14:textId="77777777" w:rsidR="00704017" w:rsidRPr="008D2817" w:rsidRDefault="00704017" w:rsidP="007B796F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7C06A34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4. Comparability exercise vs. establishing biosimilarity</w:t>
            </w:r>
          </w:p>
          <w:p w14:paraId="6BB711BF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see a scientific difference between the comparability exercise in relation to manufacturing changes compared to establishing biosimilarity for a proposed biosimilar?</w:t>
            </w:r>
          </w:p>
          <w:p w14:paraId="6930C9D1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re is alignment between requirements for establishing biosimilarity and approving manufacturing changes?</w:t>
            </w:r>
          </w:p>
          <w:p w14:paraId="0FBB3377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 two types of procedures are handled similarly by medicines agencies?</w:t>
            </w:r>
          </w:p>
          <w:p w14:paraId="1BB21C39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at handling adequate according to you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1AF16ED5" w14:textId="77777777" w:rsidR="00704017" w:rsidRPr="008D28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  <w:t>INTERVIEW TOPIC 5. Interchangeability of biosimilars</w:t>
            </w:r>
            <w:r w:rsidRPr="008D281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3B3596BA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see interchangeability of biosimilars in the EU?</w:t>
            </w:r>
          </w:p>
          <w:p w14:paraId="11E44400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see interchangeability of biosimilars in the US?</w:t>
            </w:r>
          </w:p>
          <w:p w14:paraId="7D117316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hink that there is a scientific difference in interchangeability between EU and US?</w:t>
            </w:r>
          </w:p>
          <w:p w14:paraId="217910F3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that the interchangeability designation should b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3C8BFACB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lang w:val="en-US"/>
              </w:rPr>
              <w:t>INTERVIEW TOPIC 6. Comparison to the US</w:t>
            </w:r>
          </w:p>
          <w:p w14:paraId="61210048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are the incentives of the biosimilar regulation in the US?</w:t>
            </w:r>
          </w:p>
          <w:p w14:paraId="4A14AF62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do you think the current structure of this regulation fulfils this incentive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16992BA7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Companies with marketed biosimilars specific questions:</w:t>
            </w:r>
          </w:p>
          <w:p w14:paraId="0D2C7279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you experience differences in the step-wise approach for approval in the two juristictions?</w:t>
            </w:r>
          </w:p>
          <w:p w14:paraId="7D304666" w14:textId="77777777" w:rsidR="00704017" w:rsidRPr="00704017" w:rsidRDefault="00704017" w:rsidP="0070401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received scientific advice from both EMA and FDA during development, where these identical?</w:t>
            </w:r>
          </w:p>
          <w:p w14:paraId="4009AAF8" w14:textId="77777777" w:rsidR="00704017" w:rsidRPr="00704017" w:rsidRDefault="00704017" w:rsidP="00704017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not, how did they differ?</w:t>
            </w:r>
          </w:p>
          <w:p w14:paraId="4DF0C5EF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8E6337F" w14:textId="77777777" w:rsidR="00704017" w:rsidRPr="008D2817" w:rsidRDefault="00704017" w:rsidP="007B79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2817">
              <w:rPr>
                <w:rFonts w:ascii="Times New Roman" w:hAnsi="Times New Roman" w:cs="Times New Roman"/>
                <w:b/>
                <w:sz w:val="18"/>
                <w:szCs w:val="18"/>
              </w:rPr>
              <w:t>Interview outro</w:t>
            </w:r>
          </w:p>
          <w:p w14:paraId="22526887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see upcoming technological evolution/trends that would allow biosimilars to be identical to the originator biological?</w:t>
            </w:r>
          </w:p>
          <w:p w14:paraId="4E80D144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other consequences of the introduction of the biosimilar regulation that you find important and that we have not talked about?</w:t>
            </w:r>
          </w:p>
          <w:p w14:paraId="3EE90FD2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o you think is the most important that we have talked about?</w:t>
            </w:r>
          </w:p>
          <w:p w14:paraId="0E10B745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other relevant aspects that we have not talked about?</w:t>
            </w:r>
          </w:p>
          <w:p w14:paraId="32538C96" w14:textId="77777777" w:rsidR="00704017" w:rsidRPr="00704017" w:rsidRDefault="00704017" w:rsidP="007040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any potential “landmines”/controversial aspects I need to be aware of?</w:t>
            </w:r>
          </w:p>
          <w:p w14:paraId="4A452B03" w14:textId="77777777" w:rsidR="00704017" w:rsidRPr="00704017" w:rsidRDefault="00704017" w:rsidP="007B79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nk you so much for your participation this has been of great help! If I at a later point have more questions, can I reach out to you for an additional interview?</w:t>
            </w:r>
            <w:r w:rsidRPr="007040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 w:type="page"/>
            </w:r>
          </w:p>
        </w:tc>
      </w:tr>
    </w:tbl>
    <w:p w14:paraId="5DB9E260" w14:textId="77777777" w:rsidR="00704017" w:rsidRDefault="00704017" w:rsidP="00704017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br/>
      </w:r>
    </w:p>
    <w:p w14:paraId="3F2E56DD" w14:textId="2CD26099" w:rsidR="00704017" w:rsidRDefault="00704017" w:rsidP="00704017">
      <w:pPr>
        <w:rPr>
          <w:rFonts w:ascii="Cambria" w:hAnsi="Cambria"/>
          <w:b/>
        </w:rPr>
      </w:pPr>
    </w:p>
    <w:sectPr w:rsidR="00704017" w:rsidSect="009519D2">
      <w:footerReference w:type="default" r:id="rId7"/>
      <w:pgSz w:w="11906" w:h="16838"/>
      <w:pgMar w:top="1701" w:right="1134" w:bottom="1701" w:left="1134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263650" w14:textId="77777777" w:rsidR="00203B8B" w:rsidRDefault="00D36ECE">
      <w:pPr>
        <w:spacing w:after="0" w:line="240" w:lineRule="auto"/>
      </w:pPr>
      <w:r>
        <w:separator/>
      </w:r>
    </w:p>
  </w:endnote>
  <w:endnote w:type="continuationSeparator" w:id="0">
    <w:p w14:paraId="7BDD3CD8" w14:textId="77777777" w:rsidR="00203B8B" w:rsidRDefault="00D36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4058817"/>
      <w:docPartObj>
        <w:docPartGallery w:val="Page Numbers (Bottom of Page)"/>
        <w:docPartUnique/>
      </w:docPartObj>
    </w:sdtPr>
    <w:sdtEndPr/>
    <w:sdtContent>
      <w:p w14:paraId="3914FAF7" w14:textId="73418B74" w:rsidR="003F4ABB" w:rsidRDefault="0070401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1D8">
          <w:rPr>
            <w:noProof/>
          </w:rPr>
          <w:t>1</w:t>
        </w:r>
        <w:r>
          <w:fldChar w:fldCharType="end"/>
        </w:r>
      </w:p>
    </w:sdtContent>
  </w:sdt>
  <w:p w14:paraId="74ECAB5F" w14:textId="77777777" w:rsidR="003F4ABB" w:rsidRDefault="001B71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63C74" w14:textId="77777777" w:rsidR="00203B8B" w:rsidRDefault="00D36ECE">
      <w:pPr>
        <w:spacing w:after="0" w:line="240" w:lineRule="auto"/>
      </w:pPr>
      <w:r>
        <w:separator/>
      </w:r>
    </w:p>
  </w:footnote>
  <w:footnote w:type="continuationSeparator" w:id="0">
    <w:p w14:paraId="498CAF69" w14:textId="77777777" w:rsidR="00203B8B" w:rsidRDefault="00D36E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646E4"/>
    <w:multiLevelType w:val="hybridMultilevel"/>
    <w:tmpl w:val="EE4EBD8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141D9"/>
    <w:multiLevelType w:val="hybridMultilevel"/>
    <w:tmpl w:val="53042AF8"/>
    <w:lvl w:ilvl="0" w:tplc="868E9C50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65FD6"/>
    <w:multiLevelType w:val="hybridMultilevel"/>
    <w:tmpl w:val="765069A6"/>
    <w:lvl w:ilvl="0" w:tplc="75F00D88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5B106F"/>
    <w:multiLevelType w:val="hybridMultilevel"/>
    <w:tmpl w:val="6F1621A8"/>
    <w:lvl w:ilvl="0" w:tplc="A5042AE8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EAC"/>
    <w:rsid w:val="00113BFA"/>
    <w:rsid w:val="00126871"/>
    <w:rsid w:val="001B71D8"/>
    <w:rsid w:val="001E54A3"/>
    <w:rsid w:val="00203B8B"/>
    <w:rsid w:val="00282E63"/>
    <w:rsid w:val="00356DEC"/>
    <w:rsid w:val="006F4113"/>
    <w:rsid w:val="00704017"/>
    <w:rsid w:val="00BB5A4B"/>
    <w:rsid w:val="00BC1EAC"/>
    <w:rsid w:val="00C11D01"/>
    <w:rsid w:val="00C55938"/>
    <w:rsid w:val="00D36ECE"/>
    <w:rsid w:val="00E43FC6"/>
    <w:rsid w:val="00E834C7"/>
    <w:rsid w:val="00EE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87398"/>
  <w15:chartTrackingRefBased/>
  <w15:docId w15:val="{FCA42310-7124-4B44-96B5-8561406D4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017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40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040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017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04017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017"/>
    <w:rPr>
      <w:rFonts w:ascii="Calibri" w:hAnsi="Calibri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04017"/>
  </w:style>
  <w:style w:type="paragraph" w:styleId="BalloonText">
    <w:name w:val="Balloon Text"/>
    <w:basedOn w:val="Normal"/>
    <w:link w:val="BalloonTextChar"/>
    <w:uiPriority w:val="99"/>
    <w:semiHidden/>
    <w:unhideWhenUsed/>
    <w:rsid w:val="00704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0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440</Words>
  <Characters>7551</Characters>
  <Application>Microsoft Office Word</Application>
  <DocSecurity>0</DocSecurity>
  <Lines>151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hristine Druedahl</dc:creator>
  <cp:keywords/>
  <dc:description/>
  <cp:lastModifiedBy>Louise Christine Druedahl</cp:lastModifiedBy>
  <cp:revision>9</cp:revision>
  <dcterms:created xsi:type="dcterms:W3CDTF">2021-05-13T11:58:00Z</dcterms:created>
  <dcterms:modified xsi:type="dcterms:W3CDTF">2021-11-2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